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 w:val="false"/>
          <w:bCs/>
        </w:rPr>
        <w:t xml:space="preserve">Table 2: </w:t>
      </w:r>
      <w:r>
        <w:rPr/>
        <w:t>The relationships between independent and dependent variables by linear regression analyses (Level 0-4 : regressionscoefficients; Level 0: bivariate analysis, Level 1-4: multivariate analysis)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939"/>
        <w:gridCol w:w="1174"/>
        <w:gridCol w:w="898"/>
        <w:gridCol w:w="897"/>
        <w:gridCol w:w="882"/>
        <w:gridCol w:w="883"/>
        <w:gridCol w:w="885"/>
        <w:gridCol w:w="883"/>
        <w:gridCol w:w="883"/>
        <w:gridCol w:w="885"/>
        <w:gridCol w:w="883"/>
        <w:gridCol w:w="882"/>
        <w:gridCol w:w="886"/>
      </w:tblGrid>
      <w:tr>
        <w:trPr/>
        <w:tc>
          <w:tcPr>
            <w:tcW w:w="22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908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siological variables</w:t>
            </w:r>
          </w:p>
        </w:tc>
        <w:tc>
          <w:tcPr>
            <w:tcW w:w="7952" w:type="dxa"/>
            <w:gridSpan w:val="9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ptoms</w:t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1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EV</w:t>
            </w:r>
            <w:r>
              <w:rPr>
                <w:b/>
                <w:sz w:val="20"/>
                <w:szCs w:val="20"/>
                <w:vertAlign w:val="subscript"/>
              </w:rPr>
              <w:t xml:space="preserve">1 </w:t>
            </w:r>
            <w:r>
              <w:rPr>
                <w:b/>
                <w:sz w:val="20"/>
                <w:szCs w:val="20"/>
              </w:rPr>
              <w:t>% pred (0-100)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SaO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 xml:space="preserve"> % (0-100)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5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SGRQ (0-100)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51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HADS-A (0-21)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51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HADS-D (0-21)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1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0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1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0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1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2</w:t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emographics 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2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75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8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8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1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1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ender (men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5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5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.59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.19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.1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86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7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21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siological variables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EV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% pred (0-100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42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a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% (0-100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ptoms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GRQ (0-100)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ADS-A (0-21)</w:t>
            </w: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DS-D (0-21)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sical function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SWT (metre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09" w:hRule="atLeast"/>
        </w:trPr>
        <w:tc>
          <w:tcPr>
            <w:tcW w:w="228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Adjusted R</w:t>
            </w:r>
            <w:r>
              <w:rPr>
                <w:b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117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0.00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0.05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0.06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0.04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0.04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2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1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P-value=*P&lt;0.05, **P&lt;0.01, ***P&lt;0.001. FEV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 xml:space="preserve"> % pred=forced expiratory volume in one second percent of predicted value, Sa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%=transcutaneus oxygen saturation, SGRQ=breathlessness, HADS-A=anxiety, HADS-D=depression, ISWT=exercise capacity, SF-36-PCS=physical health, SF-36-MCS=mental health. 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Women as reference category.  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Higher score indicate better lung function, oxygen saturation, exercise capacity, and physical and mental health. 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Higher score indicate more breathlessness, anxiety and depression. </w:t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>Table 2 continued</w:t>
      </w:r>
    </w:p>
    <w:tbl>
      <w:tblPr>
        <w:tblW w:w="13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>
        <w:trPr/>
        <w:tc>
          <w:tcPr>
            <w:tcW w:w="216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332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sical function</w:t>
            </w:r>
          </w:p>
        </w:tc>
        <w:tc>
          <w:tcPr>
            <w:tcW w:w="8330" w:type="dxa"/>
            <w:gridSpan w:val="10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jective health status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332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ISWT (metre)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65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SF-36 – PCS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65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SF-36 – MCS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4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4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emographics 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 7.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 7.6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*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 8.18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*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7 .45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*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4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1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05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ender (men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3.2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1.18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77.46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76.41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.7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.5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.88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7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.97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54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siological variables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EV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% pred (0-100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2.97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3.3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2.7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0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0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0.10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a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% (0-100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5.7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4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2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64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3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25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0.09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4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ptoms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GRQ (0-100)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00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14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*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 0.0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ADS-A (0-21)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 9.22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.1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*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0.5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74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*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83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85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ADS-D (0-21)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6.26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4.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5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*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 0.88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80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*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39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*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31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sical function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SWT (metre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0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0.02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216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Adjusted R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</w:t>
            </w:r>
            <w:r>
              <w:rPr>
                <w:b/>
                <w:sz w:val="20"/>
                <w:szCs w:val="20"/>
              </w:rPr>
              <w:t>0.15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</w:t>
            </w:r>
            <w:r>
              <w:rPr>
                <w:b/>
                <w:sz w:val="20"/>
                <w:szCs w:val="20"/>
              </w:rPr>
              <w:t>0.24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</w:t>
            </w:r>
            <w:r>
              <w:rPr>
                <w:b/>
                <w:sz w:val="20"/>
                <w:szCs w:val="20"/>
              </w:rPr>
              <w:t>0.31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1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0.01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0.36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0.37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0.01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0.53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0.53</w:t>
            </w:r>
          </w:p>
        </w:tc>
      </w:tr>
    </w:tbl>
    <w:p>
      <w:pPr>
        <w:pStyle w:val="Normal"/>
        <w:rPr>
          <w:lang w:val="nb-NO"/>
        </w:rPr>
      </w:pPr>
      <w:r>
        <w:rPr>
          <w:lang w:val="nb-NO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0T10:42:00Z</dcterms:created>
  <dc:creator>sib</dc:creator>
  <dc:description/>
  <dc:language>en-US</dc:language>
  <cp:lastModifiedBy>steven.tunney</cp:lastModifiedBy>
  <cp:lastPrinted>2008-10-29T13:00:00Z</cp:lastPrinted>
  <dcterms:modified xsi:type="dcterms:W3CDTF">2008-12-11T12:58:00Z</dcterms:modified>
  <cp:revision>237</cp:revision>
  <dc:subject/>
  <dc:title>Table 1: Characteristics of the Responders</dc:title>
</cp:coreProperties>
</file>